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</w:t>
      </w:r>
      <w:bookmarkStart w:id="1" w:name="_GoBack"/>
      <w:bookmarkEnd w:id="1"/>
      <w:r>
        <w:rPr>
          <w:rFonts w:ascii="Times New Roman" w:hAnsi="Times New Roman" w:cs="Times New Roman"/>
          <w:sz w:val="18"/>
          <w:szCs w:val="18"/>
        </w:rPr>
        <w:t>4. Primer sequences for qRT-PC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3137"/>
        <w:gridCol w:w="31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jc w:val="center"/>
              <w:rPr>
                <w:rStyle w:val="9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2012" w:type="dxa"/>
            <w:vAlign w:val="center"/>
          </w:tcPr>
          <w:p>
            <w:pPr>
              <w:jc w:val="left"/>
              <w:rPr>
                <w:rStyle w:val="9"/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spacing w:val="-6"/>
                <w:sz w:val="18"/>
                <w:szCs w:val="18"/>
              </w:rPr>
              <w:t>Forward sequence of the primers (5′→3′)</w:t>
            </w:r>
          </w:p>
        </w:tc>
        <w:tc>
          <w:tcPr>
            <w:tcW w:w="2024" w:type="dxa"/>
            <w:vAlign w:val="center"/>
          </w:tcPr>
          <w:p>
            <w:pPr>
              <w:jc w:val="left"/>
              <w:rPr>
                <w:rStyle w:val="9"/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spacing w:val="-6"/>
                <w:sz w:val="18"/>
                <w:szCs w:val="18"/>
              </w:rPr>
              <w:t>Reverse sequence of the primers (5′→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a</w:t>
            </w:r>
            <w:r>
              <w:rPr>
                <w:rStyle w:val="9"/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>
              <w:rPr>
                <w:rStyle w:val="9"/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TIN</w:t>
            </w:r>
            <w:r>
              <w:rPr>
                <w:rStyle w:val="9"/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sz w:val="18"/>
                <w:szCs w:val="18"/>
              </w:rPr>
              <w:t>(AB181991)</w:t>
            </w:r>
          </w:p>
        </w:tc>
        <w:tc>
          <w:tcPr>
            <w:tcW w:w="2012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CGAAACCTTCAGTTGCCCAGCAAT</w:t>
            </w:r>
          </w:p>
        </w:tc>
        <w:tc>
          <w:tcPr>
            <w:tcW w:w="202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  <w:lang w:val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  <w:lang w:val="zh-CN"/>
              </w:rPr>
              <w:t>ACCATCACCAGAGTCGAGCA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esCS3A02G303200</w:t>
            </w:r>
          </w:p>
        </w:tc>
        <w:tc>
          <w:tcPr>
            <w:tcW w:w="20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zh-CN"/>
              </w:rPr>
              <w:t>CTCAACTCCAAGGACTCCAAG</w:t>
            </w:r>
          </w:p>
        </w:tc>
        <w:tc>
          <w:tcPr>
            <w:tcW w:w="202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zh-CN"/>
              </w:rPr>
              <w:t>CGCCTGCTCAGTATG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esCS4A02G166900</w:t>
            </w:r>
          </w:p>
        </w:tc>
        <w:tc>
          <w:tcPr>
            <w:tcW w:w="20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zh-CN"/>
              </w:rPr>
              <w:t>GAGAAAGAGATTACTGAAGCAG</w:t>
            </w:r>
          </w:p>
        </w:tc>
        <w:tc>
          <w:tcPr>
            <w:tcW w:w="202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zh-CN"/>
              </w:rPr>
              <w:t>ATCCTTGTCCAGCTA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esCS5B02G214400</w:t>
            </w:r>
          </w:p>
        </w:tc>
        <w:tc>
          <w:tcPr>
            <w:tcW w:w="2012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GTGAGGATGAGCCTTTCAAT</w:t>
            </w:r>
          </w:p>
        </w:tc>
        <w:tc>
          <w:tcPr>
            <w:tcW w:w="202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GAATGTCTCAGTAGGAG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esCS5A02G429500</w:t>
            </w:r>
          </w:p>
        </w:tc>
        <w:tc>
          <w:tcPr>
            <w:tcW w:w="2012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GTGCAACTGATAGAGTGCTAAA</w:t>
            </w:r>
          </w:p>
        </w:tc>
        <w:tc>
          <w:tcPr>
            <w:tcW w:w="202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TCAGGAAGAGGGATGTAGA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esCS1B02G372600</w:t>
            </w:r>
          </w:p>
        </w:tc>
        <w:tc>
          <w:tcPr>
            <w:tcW w:w="2012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GAGTGGTTCGTAACGGTATAG</w:t>
            </w:r>
          </w:p>
        </w:tc>
        <w:tc>
          <w:tcPr>
            <w:tcW w:w="202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GTGCATCAAACCCTTCT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esCS7B02G005400</w:t>
            </w:r>
          </w:p>
        </w:tc>
        <w:tc>
          <w:tcPr>
            <w:tcW w:w="2012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GGAAATATACTAGGCGCACTC</w:t>
            </w:r>
          </w:p>
        </w:tc>
        <w:tc>
          <w:tcPr>
            <w:tcW w:w="202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CGGTAACACCAATCTAACA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0" w:name="OLE_LINK9"/>
            <w:r>
              <w:rPr>
                <w:rStyle w:val="9"/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esCS3B02G318300</w:t>
            </w:r>
            <w:bookmarkEnd w:id="0"/>
          </w:p>
        </w:tc>
        <w:tc>
          <w:tcPr>
            <w:tcW w:w="2012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AGGTCTCGCTGCTCGTCTTC</w:t>
            </w:r>
          </w:p>
        </w:tc>
        <w:tc>
          <w:tcPr>
            <w:tcW w:w="202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9"/>
                <w:rFonts w:hint="eastAsia" w:ascii="Times New Roman" w:hAnsi="Times New Roman" w:cs="Times New Roman"/>
                <w:sz w:val="18"/>
                <w:szCs w:val="18"/>
              </w:rPr>
              <w:t>AGGATCTCCATCATTGTTGTT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3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raesCS4A02G174100</w:t>
            </w:r>
          </w:p>
        </w:tc>
        <w:tc>
          <w:tcPr>
            <w:tcW w:w="2012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CCTCGATCTCCTGCTC</w:t>
            </w:r>
          </w:p>
        </w:tc>
        <w:tc>
          <w:tcPr>
            <w:tcW w:w="2024" w:type="dxa"/>
            <w:vAlign w:val="center"/>
          </w:tcPr>
          <w:p>
            <w:pPr>
              <w:rPr>
                <w:rStyle w:val="9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GCTGAGCAGACACAGACAG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jZTJiMmU2NjBhZDc4YmFiOGQzOWNjZDQ4MjUwM2IifQ=="/>
  </w:docVars>
  <w:rsids>
    <w:rsidRoot w:val="00172A27"/>
    <w:rsid w:val="00026579"/>
    <w:rsid w:val="000650E6"/>
    <w:rsid w:val="00172A27"/>
    <w:rsid w:val="001C1FB4"/>
    <w:rsid w:val="001F7D26"/>
    <w:rsid w:val="002D0223"/>
    <w:rsid w:val="003678E1"/>
    <w:rsid w:val="004912CB"/>
    <w:rsid w:val="00640DB7"/>
    <w:rsid w:val="00665C55"/>
    <w:rsid w:val="009622C5"/>
    <w:rsid w:val="00CC1BDA"/>
    <w:rsid w:val="00DB2DA4"/>
    <w:rsid w:val="00DE33FC"/>
    <w:rsid w:val="00EE0E66"/>
    <w:rsid w:val="06884162"/>
    <w:rsid w:val="13972F7E"/>
    <w:rsid w:val="28A76E3E"/>
    <w:rsid w:val="308A7CAA"/>
    <w:rsid w:val="32AB1DCE"/>
    <w:rsid w:val="3C641330"/>
    <w:rsid w:val="3C6F444A"/>
    <w:rsid w:val="5EDA2166"/>
    <w:rsid w:val="723B1377"/>
    <w:rsid w:val="74435770"/>
    <w:rsid w:val="74732BDC"/>
    <w:rsid w:val="7520083B"/>
    <w:rsid w:val="778819E5"/>
    <w:rsid w:val="7D90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markedcontent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652</Characters>
  <Lines>5</Lines>
  <Paragraphs>1</Paragraphs>
  <TotalTime>137</TotalTime>
  <ScaleCrop>false</ScaleCrop>
  <LinksUpToDate>false</LinksUpToDate>
  <CharactersWithSpaces>66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8:28:00Z</dcterms:created>
  <dc:creator>Ji Chao</dc:creator>
  <cp:lastModifiedBy>92586</cp:lastModifiedBy>
  <dcterms:modified xsi:type="dcterms:W3CDTF">2023-03-24T07:14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4C7D62517A8467A9DB0B9C8DA49EE35</vt:lpwstr>
  </property>
</Properties>
</file>